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4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764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b/>
                <w:color w:val="000000"/>
              </w:rPr>
              <w:t>Supplemental Table 2.</w:t>
            </w:r>
            <w:r>
              <w:rPr>
                <w:rFonts w:eastAsia="Times New Roman"/>
                <w:color w:val="000000"/>
              </w:rPr>
              <w:t xml:space="preserve"> Association of urine estrogen levels, in a combined group of 25 men and 7 postmenopausal women, with the first five principal components of fecal microbiome beta diversity, as estimated by Unifrac.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estrogen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bookmarkStart w:id="0" w:name="RANGE!C4%3AG19"/>
            <w:r>
              <w:rPr>
                <w:rFonts w:eastAsia="Times New Roman"/>
                <w:color w:val="000000"/>
              </w:rPr>
              <w:t xml:space="preserve">-0.213 </w:t>
            </w:r>
            <w:bookmarkEnd w:id="0"/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0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60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4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1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579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73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7463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ron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2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5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8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33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0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388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86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64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4668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radio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17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20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7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32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326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eastAsia="Times New Roman"/>
                <w:color w:val="000000"/>
              </w:rPr>
              <w:t xml:space="preserve">0.515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6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668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4704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pathway E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2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7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6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0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327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72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76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9835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pathway E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2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2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1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7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130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59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1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529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34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4797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-pathway E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-0.1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14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7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026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456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20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44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70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888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4:35:00Z</dcterms:created>
  <dc:creator>Registered User</dc:creator>
  <dc:description/>
  <cp:keywords/>
  <dc:language>en-US</dc:language>
  <cp:lastModifiedBy>Goedert</cp:lastModifiedBy>
  <dcterms:modified xsi:type="dcterms:W3CDTF">2012-12-19T14:39:00Z</dcterms:modified>
  <cp:revision>5</cp:revision>
  <dc:subject/>
  <dc:title/>
</cp:coreProperties>
</file>